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523BAE" w14:textId="77777777" w:rsidR="00BD72DF" w:rsidRPr="0026638C" w:rsidRDefault="00BD72DF" w:rsidP="00BD72DF">
      <w:pPr>
        <w:keepLines/>
        <w:adjustRightInd w:val="0"/>
        <w:snapToGrid w:val="0"/>
        <w:spacing w:beforeLines="50" w:before="156" w:afterLines="50" w:after="156" w:line="480" w:lineRule="auto"/>
        <w:jc w:val="left"/>
        <w:outlineLvl w:val="0"/>
        <w:rPr>
          <w:rFonts w:ascii="Times New Roman" w:eastAsia="宋体" w:hAnsi="Times New Roman" w:cs="Times New Roman"/>
          <w:bCs/>
          <w:color w:val="000000" w:themeColor="text1"/>
          <w:kern w:val="44"/>
          <w:sz w:val="32"/>
          <w:szCs w:val="44"/>
          <w14:ligatures w14:val="none"/>
        </w:rPr>
      </w:pPr>
      <w:r w:rsidRPr="0026638C">
        <w:rPr>
          <w:rFonts w:ascii="Times New Roman" w:eastAsia="宋体" w:hAnsi="Times New Roman" w:cs="Times New Roman"/>
          <w:bCs/>
          <w:color w:val="000000" w:themeColor="text1"/>
          <w:kern w:val="44"/>
          <w:sz w:val="32"/>
          <w:szCs w:val="44"/>
          <w14:ligatures w14:val="none"/>
        </w:rPr>
        <w:t>Appendix 1: Keywords of Enterprise Digital Transformation</w:t>
      </w:r>
    </w:p>
    <w:tbl>
      <w:tblPr>
        <w:tblStyle w:val="a5"/>
        <w:tblW w:w="5000" w:type="pct"/>
        <w:tblBorders>
          <w:left w:val="none" w:sz="0" w:space="0" w:color="auto"/>
          <w:right w:val="none" w:sz="0" w:space="0" w:color="auto"/>
        </w:tblBorders>
        <w:tblLook w:val="04A0" w:firstRow="1" w:lastRow="0" w:firstColumn="1" w:lastColumn="0" w:noHBand="0" w:noVBand="1"/>
      </w:tblPr>
      <w:tblGrid>
        <w:gridCol w:w="2410"/>
        <w:gridCol w:w="5896"/>
      </w:tblGrid>
      <w:tr w:rsidR="00BD72DF" w:rsidRPr="0026638C" w14:paraId="133E7963" w14:textId="77777777" w:rsidTr="00601990">
        <w:tc>
          <w:tcPr>
            <w:tcW w:w="1451" w:type="pct"/>
            <w:vAlign w:val="center"/>
          </w:tcPr>
          <w:p w14:paraId="6DC82CC5" w14:textId="77777777" w:rsidR="00BD72DF" w:rsidRPr="0026638C" w:rsidRDefault="00BD72DF" w:rsidP="00601990">
            <w:pPr>
              <w:adjustRightInd w:val="0"/>
              <w:snapToGrid w:val="0"/>
              <w:rPr>
                <w:rFonts w:ascii="Times New Roman" w:eastAsia="宋体" w:hAnsi="Times New Roman" w:cs="Times New Roman"/>
                <w:b/>
                <w:bCs/>
                <w:color w:val="000000" w:themeColor="text1"/>
                <w:sz w:val="24"/>
              </w:rPr>
            </w:pPr>
            <w:r w:rsidRPr="0026638C">
              <w:rPr>
                <w:rFonts w:ascii="Times New Roman" w:eastAsia="宋体" w:hAnsi="Times New Roman" w:cs="Times New Roman"/>
                <w:b/>
                <w:bCs/>
                <w:color w:val="000000" w:themeColor="text1"/>
                <w:sz w:val="24"/>
              </w:rPr>
              <w:t>Category</w:t>
            </w:r>
          </w:p>
        </w:tc>
        <w:tc>
          <w:tcPr>
            <w:tcW w:w="3549" w:type="pct"/>
            <w:vAlign w:val="center"/>
          </w:tcPr>
          <w:p w14:paraId="336A6200" w14:textId="77777777" w:rsidR="00BD72DF" w:rsidRPr="0026638C" w:rsidRDefault="00BD72DF" w:rsidP="00601990">
            <w:pPr>
              <w:adjustRightInd w:val="0"/>
              <w:snapToGrid w:val="0"/>
              <w:rPr>
                <w:rFonts w:ascii="Times New Roman" w:eastAsia="宋体" w:hAnsi="Times New Roman" w:cs="Times New Roman"/>
                <w:b/>
                <w:bCs/>
                <w:color w:val="000000" w:themeColor="text1"/>
                <w:sz w:val="24"/>
              </w:rPr>
            </w:pPr>
            <w:r w:rsidRPr="0026638C">
              <w:rPr>
                <w:rFonts w:ascii="Times New Roman" w:eastAsia="宋体" w:hAnsi="Times New Roman" w:cs="Times New Roman"/>
                <w:b/>
                <w:bCs/>
                <w:color w:val="000000" w:themeColor="text1"/>
                <w:sz w:val="24"/>
              </w:rPr>
              <w:t>Keywords</w:t>
            </w:r>
          </w:p>
        </w:tc>
      </w:tr>
      <w:tr w:rsidR="00BD72DF" w:rsidRPr="0026638C" w14:paraId="0329A5CF" w14:textId="77777777" w:rsidTr="00601990">
        <w:trPr>
          <w:trHeight w:val="1652"/>
        </w:trPr>
        <w:tc>
          <w:tcPr>
            <w:tcW w:w="1451" w:type="pct"/>
            <w:vAlign w:val="center"/>
          </w:tcPr>
          <w:p w14:paraId="5EC38735" w14:textId="77777777" w:rsidR="00BD72DF" w:rsidRPr="0026638C" w:rsidRDefault="00BD72DF" w:rsidP="00601990">
            <w:pPr>
              <w:adjustRightInd w:val="0"/>
              <w:snapToGrid w:val="0"/>
              <w:rPr>
                <w:rFonts w:ascii="Times New Roman" w:eastAsia="宋体" w:hAnsi="Times New Roman" w:cs="Times New Roman"/>
                <w:color w:val="000000" w:themeColor="text1"/>
                <w:sz w:val="24"/>
              </w:rPr>
            </w:pPr>
            <w:r w:rsidRPr="0026638C">
              <w:rPr>
                <w:rFonts w:ascii="Times New Roman" w:eastAsia="宋体" w:hAnsi="Times New Roman" w:cs="Times New Roman"/>
                <w:color w:val="000000" w:themeColor="text1"/>
                <w:sz w:val="24"/>
              </w:rPr>
              <w:t>Artificial Intelligence</w:t>
            </w:r>
            <w:r w:rsidRPr="0026638C">
              <w:rPr>
                <w:rFonts w:ascii="Times New Roman" w:eastAsia="宋体" w:hAnsi="Times New Roman" w:cs="Times New Roman" w:hint="eastAsia"/>
                <w:color w:val="000000" w:themeColor="text1"/>
                <w:sz w:val="24"/>
              </w:rPr>
              <w:t xml:space="preserve"> </w:t>
            </w:r>
          </w:p>
        </w:tc>
        <w:tc>
          <w:tcPr>
            <w:tcW w:w="3549" w:type="pct"/>
            <w:vAlign w:val="center"/>
          </w:tcPr>
          <w:p w14:paraId="0E26D798" w14:textId="77777777" w:rsidR="00BD72DF" w:rsidRPr="0026638C" w:rsidRDefault="00BD72DF" w:rsidP="00601990">
            <w:pPr>
              <w:adjustRightInd w:val="0"/>
              <w:snapToGrid w:val="0"/>
              <w:rPr>
                <w:rFonts w:ascii="Times New Roman" w:hAnsi="Times New Roman" w:cs="Times New Roman"/>
                <w:color w:val="000000" w:themeColor="text1"/>
              </w:rPr>
            </w:pPr>
            <w:r w:rsidRPr="0026638C">
              <w:rPr>
                <w:rFonts w:ascii="Times New Roman" w:hAnsi="Times New Roman" w:cs="Times New Roman"/>
                <w:color w:val="000000" w:themeColor="text1"/>
              </w:rPr>
              <w:t>Artificial Intelligence (AI), Business Intelligence (BI), Image Understanding, Investment Decision Support System, Intelligent Data Analysis, Intelligent Robot, Machine Learning (ML), Deep Learning (DL), Semantic Search, Biometric Technology, Facial Recognition, Speech Recognition, Identity Verification, Autonomous Driving, Natural Language Processing (NLP).</w:t>
            </w:r>
          </w:p>
        </w:tc>
      </w:tr>
      <w:tr w:rsidR="00BD72DF" w:rsidRPr="0026638C" w14:paraId="61BDAA99" w14:textId="77777777" w:rsidTr="00601990">
        <w:trPr>
          <w:trHeight w:val="696"/>
        </w:trPr>
        <w:tc>
          <w:tcPr>
            <w:tcW w:w="1451" w:type="pct"/>
            <w:vAlign w:val="center"/>
          </w:tcPr>
          <w:p w14:paraId="6FCAA387" w14:textId="77777777" w:rsidR="00BD72DF" w:rsidRPr="0026638C" w:rsidRDefault="00BD72DF" w:rsidP="00601990">
            <w:pPr>
              <w:adjustRightInd w:val="0"/>
              <w:snapToGrid w:val="0"/>
              <w:rPr>
                <w:rFonts w:ascii="Times New Roman" w:eastAsia="宋体" w:hAnsi="Times New Roman" w:cs="Times New Roman"/>
                <w:color w:val="000000" w:themeColor="text1"/>
                <w:sz w:val="24"/>
              </w:rPr>
            </w:pPr>
            <w:r w:rsidRPr="0026638C">
              <w:rPr>
                <w:rFonts w:ascii="Times New Roman" w:eastAsia="宋体" w:hAnsi="Times New Roman" w:cs="Times New Roman"/>
                <w:color w:val="000000" w:themeColor="text1"/>
                <w:sz w:val="24"/>
              </w:rPr>
              <w:t xml:space="preserve">Blockchain </w:t>
            </w:r>
          </w:p>
        </w:tc>
        <w:tc>
          <w:tcPr>
            <w:tcW w:w="3549" w:type="pct"/>
            <w:vAlign w:val="center"/>
          </w:tcPr>
          <w:p w14:paraId="4BF06E20" w14:textId="77777777" w:rsidR="00BD72DF" w:rsidRPr="0026638C" w:rsidRDefault="00BD72DF" w:rsidP="00601990">
            <w:pPr>
              <w:adjustRightInd w:val="0"/>
              <w:snapToGrid w:val="0"/>
              <w:rPr>
                <w:rFonts w:ascii="Times New Roman" w:hAnsi="Times New Roman" w:cs="Times New Roman"/>
                <w:color w:val="000000" w:themeColor="text1"/>
              </w:rPr>
            </w:pPr>
            <w:r w:rsidRPr="0026638C">
              <w:rPr>
                <w:rFonts w:ascii="Times New Roman" w:hAnsi="Times New Roman" w:cs="Times New Roman"/>
                <w:color w:val="000000" w:themeColor="text1"/>
              </w:rPr>
              <w:t>Blockchain, Digital Currency, Distributed Computing, Differential Privacy Technology, Smart Financial Contract</w:t>
            </w:r>
          </w:p>
        </w:tc>
      </w:tr>
      <w:tr w:rsidR="00BD72DF" w:rsidRPr="0026638C" w14:paraId="31A285E2" w14:textId="77777777" w:rsidTr="00601990">
        <w:trPr>
          <w:trHeight w:val="846"/>
        </w:trPr>
        <w:tc>
          <w:tcPr>
            <w:tcW w:w="1451" w:type="pct"/>
            <w:vAlign w:val="center"/>
          </w:tcPr>
          <w:p w14:paraId="44469BC7" w14:textId="77777777" w:rsidR="00BD72DF" w:rsidRPr="0026638C" w:rsidRDefault="00BD72DF" w:rsidP="00601990">
            <w:pPr>
              <w:adjustRightInd w:val="0"/>
              <w:snapToGrid w:val="0"/>
              <w:rPr>
                <w:rFonts w:ascii="Times New Roman" w:eastAsia="宋体" w:hAnsi="Times New Roman" w:cs="Times New Roman"/>
                <w:color w:val="000000" w:themeColor="text1"/>
                <w:sz w:val="24"/>
              </w:rPr>
            </w:pPr>
            <w:r w:rsidRPr="0026638C">
              <w:rPr>
                <w:rFonts w:ascii="Times New Roman" w:eastAsia="宋体" w:hAnsi="Times New Roman" w:cs="Times New Roman"/>
                <w:color w:val="000000" w:themeColor="text1"/>
                <w:sz w:val="24"/>
              </w:rPr>
              <w:t>Big Data Technology</w:t>
            </w:r>
          </w:p>
        </w:tc>
        <w:tc>
          <w:tcPr>
            <w:tcW w:w="3549" w:type="pct"/>
            <w:vAlign w:val="center"/>
          </w:tcPr>
          <w:p w14:paraId="63D30638" w14:textId="77777777" w:rsidR="00BD72DF" w:rsidRPr="0026638C" w:rsidRDefault="00BD72DF" w:rsidP="00601990">
            <w:pPr>
              <w:adjustRightInd w:val="0"/>
              <w:snapToGrid w:val="0"/>
              <w:rPr>
                <w:rFonts w:ascii="Times New Roman" w:eastAsia="宋体" w:hAnsi="Times New Roman" w:cs="Times New Roman"/>
                <w:color w:val="000000" w:themeColor="text1"/>
                <w:sz w:val="24"/>
              </w:rPr>
            </w:pPr>
            <w:r w:rsidRPr="0026638C">
              <w:rPr>
                <w:rFonts w:ascii="Times New Roman" w:hAnsi="Times New Roman" w:cs="Times New Roman"/>
                <w:color w:val="000000" w:themeColor="text1"/>
              </w:rPr>
              <w:t>Big Data, Data Mining, Text Mining, Data Visualization, Heterogeneous Data, Credit Reporting, Augmented Reality (AR), Mixed Reality (MR), Virtual Reality (VR).</w:t>
            </w:r>
          </w:p>
        </w:tc>
      </w:tr>
      <w:tr w:rsidR="00BD72DF" w:rsidRPr="0026638C" w14:paraId="7CDA8610" w14:textId="77777777" w:rsidTr="00601990">
        <w:trPr>
          <w:trHeight w:val="1664"/>
        </w:trPr>
        <w:tc>
          <w:tcPr>
            <w:tcW w:w="1451" w:type="pct"/>
            <w:vAlign w:val="center"/>
          </w:tcPr>
          <w:p w14:paraId="42F70C63" w14:textId="77777777" w:rsidR="00BD72DF" w:rsidRPr="0026638C" w:rsidRDefault="00BD72DF" w:rsidP="00601990">
            <w:pPr>
              <w:adjustRightInd w:val="0"/>
              <w:snapToGrid w:val="0"/>
              <w:rPr>
                <w:rFonts w:ascii="Times New Roman" w:eastAsia="宋体" w:hAnsi="Times New Roman" w:cs="Times New Roman"/>
                <w:color w:val="000000" w:themeColor="text1"/>
                <w:sz w:val="24"/>
              </w:rPr>
            </w:pPr>
            <w:r w:rsidRPr="0026638C">
              <w:rPr>
                <w:rFonts w:ascii="Times New Roman" w:eastAsia="宋体" w:hAnsi="Times New Roman" w:cs="Times New Roman"/>
                <w:color w:val="000000" w:themeColor="text1"/>
                <w:sz w:val="24"/>
              </w:rPr>
              <w:t xml:space="preserve">Cloud Computing </w:t>
            </w:r>
          </w:p>
        </w:tc>
        <w:tc>
          <w:tcPr>
            <w:tcW w:w="3549" w:type="pct"/>
            <w:vAlign w:val="center"/>
          </w:tcPr>
          <w:p w14:paraId="1AA31147" w14:textId="77777777" w:rsidR="00BD72DF" w:rsidRPr="0026638C" w:rsidRDefault="00BD72DF" w:rsidP="00601990">
            <w:pPr>
              <w:adjustRightInd w:val="0"/>
              <w:snapToGrid w:val="0"/>
              <w:rPr>
                <w:rFonts w:ascii="Times New Roman" w:hAnsi="Times New Roman" w:cs="Times New Roman"/>
                <w:color w:val="000000" w:themeColor="text1"/>
              </w:rPr>
            </w:pPr>
            <w:r w:rsidRPr="0026638C">
              <w:rPr>
                <w:rFonts w:ascii="Times New Roman" w:hAnsi="Times New Roman" w:cs="Times New Roman"/>
                <w:color w:val="000000" w:themeColor="text1"/>
              </w:rPr>
              <w:t>Cloud Computing, Stream Computing, Graph Computing, In-Memory Computing, Secure Multi-Party Computation (SMC), Neuromorphic Computing, Green Computing, Cognitive Computing, Converged Architecture, Hundred-Million-Level Concurrency, Exabyte-Level Storage (EB-Level Storage), Internet of Things (IoT).</w:t>
            </w:r>
          </w:p>
        </w:tc>
      </w:tr>
      <w:tr w:rsidR="00BD72DF" w:rsidRPr="0026638C" w14:paraId="3C263EE3" w14:textId="77777777" w:rsidTr="00601990">
        <w:trPr>
          <w:trHeight w:val="3106"/>
        </w:trPr>
        <w:tc>
          <w:tcPr>
            <w:tcW w:w="1451" w:type="pct"/>
            <w:vAlign w:val="center"/>
          </w:tcPr>
          <w:p w14:paraId="665619A2" w14:textId="77777777" w:rsidR="00BD72DF" w:rsidRPr="0026638C" w:rsidRDefault="00BD72DF" w:rsidP="00601990">
            <w:pPr>
              <w:adjustRightInd w:val="0"/>
              <w:snapToGrid w:val="0"/>
              <w:rPr>
                <w:rFonts w:ascii="Times New Roman" w:eastAsia="宋体" w:hAnsi="Times New Roman" w:cs="Times New Roman"/>
                <w:color w:val="000000" w:themeColor="text1"/>
                <w:sz w:val="24"/>
              </w:rPr>
            </w:pPr>
            <w:r w:rsidRPr="0026638C">
              <w:rPr>
                <w:rFonts w:ascii="Times New Roman" w:eastAsia="宋体" w:hAnsi="Times New Roman" w:cs="Times New Roman"/>
                <w:color w:val="000000" w:themeColor="text1"/>
                <w:sz w:val="24"/>
              </w:rPr>
              <w:t>Digital Technology</w:t>
            </w:r>
          </w:p>
          <w:p w14:paraId="1022456E" w14:textId="77777777" w:rsidR="00BD72DF" w:rsidRPr="0026638C" w:rsidRDefault="00BD72DF" w:rsidP="00601990">
            <w:pPr>
              <w:adjustRightInd w:val="0"/>
              <w:snapToGrid w:val="0"/>
              <w:rPr>
                <w:rFonts w:ascii="Times New Roman" w:eastAsia="宋体" w:hAnsi="Times New Roman" w:cs="Times New Roman"/>
                <w:color w:val="000000" w:themeColor="text1"/>
                <w:sz w:val="24"/>
              </w:rPr>
            </w:pPr>
            <w:r w:rsidRPr="0026638C">
              <w:rPr>
                <w:rFonts w:ascii="Times New Roman" w:eastAsia="宋体" w:hAnsi="Times New Roman" w:cs="Times New Roman"/>
                <w:color w:val="000000" w:themeColor="text1"/>
                <w:sz w:val="24"/>
              </w:rPr>
              <w:t xml:space="preserve">Applications </w:t>
            </w:r>
          </w:p>
        </w:tc>
        <w:tc>
          <w:tcPr>
            <w:tcW w:w="3549" w:type="pct"/>
            <w:vAlign w:val="center"/>
          </w:tcPr>
          <w:p w14:paraId="0DCE3DD1" w14:textId="77777777" w:rsidR="00BD72DF" w:rsidRPr="0026638C" w:rsidRDefault="00BD72DF" w:rsidP="00601990">
            <w:pPr>
              <w:adjustRightInd w:val="0"/>
              <w:snapToGrid w:val="0"/>
              <w:rPr>
                <w:rFonts w:ascii="Times New Roman" w:hAnsi="Times New Roman" w:cs="Times New Roman"/>
                <w:color w:val="000000" w:themeColor="text1"/>
              </w:rPr>
            </w:pPr>
            <w:r w:rsidRPr="0026638C">
              <w:rPr>
                <w:rFonts w:ascii="Times New Roman" w:hAnsi="Times New Roman" w:cs="Times New Roman"/>
                <w:color w:val="000000" w:themeColor="text1"/>
              </w:rPr>
              <w:t>Mobile Internet, Industrial Internet, Mobile Connectivity, Internet Healthcare, E-commerce, Mobile Payment, Third-Party Payment, Near Field Communication Payment (NFC Payment), Smart Energy, Business-to-Business (B2B), Business-to-Consumer (B2C), Consumer-to-Business (C2B), Consumer-to-Consumer (C2C), Online-to-Offline (O2O), Online Connection, Smart Wearables, Smart Agriculture, Intelligent Transportation, Smart Healthcare, Intelligent Customer Service, Smart Home, Robo-Advisory, Smart Culture and Tourism, Smart Environmental Protection, Smart Grid, Intelligent Marketing, Digital Marketing, Unmanned Retail, Internet Finance, Digital Finance, Financial Technology (Fintech), Quantitative Finance, Open Banking</w:t>
            </w:r>
          </w:p>
        </w:tc>
      </w:tr>
    </w:tbl>
    <w:p w14:paraId="22475AA4" w14:textId="77777777" w:rsidR="00BD72DF" w:rsidRPr="0026638C" w:rsidRDefault="00BD72DF" w:rsidP="00BD72DF">
      <w:pPr>
        <w:adjustRightInd w:val="0"/>
        <w:snapToGrid w:val="0"/>
        <w:spacing w:line="480" w:lineRule="auto"/>
        <w:ind w:firstLineChars="200" w:firstLine="480"/>
        <w:rPr>
          <w:rFonts w:ascii="Times New Roman" w:eastAsia="宋体" w:hAnsi="Times New Roman"/>
          <w:color w:val="000000" w:themeColor="text1"/>
          <w:sz w:val="24"/>
          <w:szCs w:val="22"/>
          <w14:ligatures w14:val="none"/>
        </w:rPr>
      </w:pPr>
    </w:p>
    <w:sectPr w:rsidR="00BD72DF" w:rsidRPr="0026638C" w:rsidSect="00BD72DF">
      <w:footerReference w:type="even" r:id="rId4"/>
      <w:footerReference w:type="default" r:id="rId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6"/>
      </w:rPr>
      <w:id w:val="-1338850760"/>
      <w:docPartObj>
        <w:docPartGallery w:val="Page Numbers (Bottom of Page)"/>
        <w:docPartUnique/>
      </w:docPartObj>
    </w:sdtPr>
    <w:sdtContent>
      <w:p w14:paraId="266D06B1" w14:textId="77777777" w:rsidR="00000000" w:rsidRDefault="00000000" w:rsidP="00C66014">
        <w:pPr>
          <w:pStyle w:val="a3"/>
          <w:framePr w:wrap="none" w:vAnchor="text" w:hAnchor="margin" w:xAlign="right" w:y="1"/>
          <w:rPr>
            <w:rStyle w:val="a6"/>
            <w:sz w:val="21"/>
            <w:szCs w:val="24"/>
          </w:rPr>
        </w:pPr>
        <w:r>
          <w:rPr>
            <w:rStyle w:val="a6"/>
          </w:rPr>
          <w:fldChar w:fldCharType="begin"/>
        </w:r>
        <w:r>
          <w:rPr>
            <w:rStyle w:val="a6"/>
          </w:rPr>
          <w:instrText xml:space="preserve"> PAGE </w:instrText>
        </w:r>
        <w:r>
          <w:rPr>
            <w:rStyle w:val="a6"/>
          </w:rPr>
          <w:fldChar w:fldCharType="end"/>
        </w:r>
      </w:p>
    </w:sdtContent>
  </w:sdt>
  <w:p w14:paraId="3FA68839" w14:textId="77777777" w:rsidR="00000000" w:rsidRDefault="00000000" w:rsidP="00C66014">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6"/>
      </w:rPr>
      <w:id w:val="1155715816"/>
      <w:docPartObj>
        <w:docPartGallery w:val="Page Numbers (Bottom of Page)"/>
        <w:docPartUnique/>
      </w:docPartObj>
    </w:sdtPr>
    <w:sdtContent>
      <w:p w14:paraId="7FAC0DC6" w14:textId="77777777" w:rsidR="00000000" w:rsidRDefault="00000000" w:rsidP="00C66014">
        <w:pPr>
          <w:pStyle w:val="a3"/>
          <w:framePr w:wrap="none" w:vAnchor="text" w:hAnchor="margin" w:xAlign="right" w:y="1"/>
          <w:rPr>
            <w:rStyle w:val="a6"/>
            <w:sz w:val="21"/>
            <w:szCs w:val="24"/>
          </w:rPr>
        </w:pPr>
        <w:r>
          <w:rPr>
            <w:rStyle w:val="a6"/>
          </w:rPr>
          <w:fldChar w:fldCharType="begin"/>
        </w:r>
        <w:r>
          <w:rPr>
            <w:rStyle w:val="a6"/>
          </w:rPr>
          <w:instrText xml:space="preserve"> PAGE </w:instrText>
        </w:r>
        <w:r>
          <w:rPr>
            <w:rStyle w:val="a6"/>
          </w:rPr>
          <w:fldChar w:fldCharType="separate"/>
        </w:r>
        <w:r>
          <w:rPr>
            <w:rStyle w:val="a6"/>
            <w:noProof/>
          </w:rPr>
          <w:t>2</w:t>
        </w:r>
        <w:r>
          <w:rPr>
            <w:rStyle w:val="a6"/>
          </w:rPr>
          <w:fldChar w:fldCharType="end"/>
        </w:r>
      </w:p>
    </w:sdtContent>
  </w:sdt>
  <w:p w14:paraId="0699624A" w14:textId="77777777" w:rsidR="00000000" w:rsidRDefault="00000000" w:rsidP="00C66014">
    <w:pPr>
      <w:pStyle w:val="a3"/>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1"/>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2DF"/>
    <w:rsid w:val="00010C8F"/>
    <w:rsid w:val="0002704A"/>
    <w:rsid w:val="00036FB8"/>
    <w:rsid w:val="000578F2"/>
    <w:rsid w:val="00062A59"/>
    <w:rsid w:val="00077DAE"/>
    <w:rsid w:val="000A4AF9"/>
    <w:rsid w:val="000B090F"/>
    <w:rsid w:val="000C1160"/>
    <w:rsid w:val="000E1583"/>
    <w:rsid w:val="00112543"/>
    <w:rsid w:val="00135692"/>
    <w:rsid w:val="00165C4E"/>
    <w:rsid w:val="00177BE5"/>
    <w:rsid w:val="001851EF"/>
    <w:rsid w:val="001A5239"/>
    <w:rsid w:val="001C4EA9"/>
    <w:rsid w:val="001E4173"/>
    <w:rsid w:val="0022541B"/>
    <w:rsid w:val="00234124"/>
    <w:rsid w:val="00242627"/>
    <w:rsid w:val="0025443B"/>
    <w:rsid w:val="00257A10"/>
    <w:rsid w:val="002604FB"/>
    <w:rsid w:val="00273F54"/>
    <w:rsid w:val="00282D9C"/>
    <w:rsid w:val="002F46E2"/>
    <w:rsid w:val="003132E5"/>
    <w:rsid w:val="00314534"/>
    <w:rsid w:val="00315807"/>
    <w:rsid w:val="00326DAF"/>
    <w:rsid w:val="0037794D"/>
    <w:rsid w:val="00386CE0"/>
    <w:rsid w:val="003A731F"/>
    <w:rsid w:val="003B4E8C"/>
    <w:rsid w:val="003D2B79"/>
    <w:rsid w:val="003D73E4"/>
    <w:rsid w:val="003E4AD1"/>
    <w:rsid w:val="003F4605"/>
    <w:rsid w:val="0041583B"/>
    <w:rsid w:val="0043382A"/>
    <w:rsid w:val="0044079A"/>
    <w:rsid w:val="00445026"/>
    <w:rsid w:val="004551EC"/>
    <w:rsid w:val="00483BE1"/>
    <w:rsid w:val="004A27E2"/>
    <w:rsid w:val="004B3DD3"/>
    <w:rsid w:val="004C23A3"/>
    <w:rsid w:val="005276C9"/>
    <w:rsid w:val="00543282"/>
    <w:rsid w:val="00555CFF"/>
    <w:rsid w:val="00567A7A"/>
    <w:rsid w:val="005725A4"/>
    <w:rsid w:val="00573277"/>
    <w:rsid w:val="0057431A"/>
    <w:rsid w:val="0058159B"/>
    <w:rsid w:val="00581E5C"/>
    <w:rsid w:val="00586E54"/>
    <w:rsid w:val="005968C8"/>
    <w:rsid w:val="005A1475"/>
    <w:rsid w:val="005C4DDC"/>
    <w:rsid w:val="005C6717"/>
    <w:rsid w:val="00616534"/>
    <w:rsid w:val="006272EF"/>
    <w:rsid w:val="006A0BFC"/>
    <w:rsid w:val="006B5C3F"/>
    <w:rsid w:val="006C76F2"/>
    <w:rsid w:val="006C780F"/>
    <w:rsid w:val="006F6062"/>
    <w:rsid w:val="006F7327"/>
    <w:rsid w:val="00701176"/>
    <w:rsid w:val="0070516E"/>
    <w:rsid w:val="007127C0"/>
    <w:rsid w:val="00715558"/>
    <w:rsid w:val="00740F57"/>
    <w:rsid w:val="007624D4"/>
    <w:rsid w:val="00763641"/>
    <w:rsid w:val="0076643D"/>
    <w:rsid w:val="00776655"/>
    <w:rsid w:val="007A1663"/>
    <w:rsid w:val="007C2EDA"/>
    <w:rsid w:val="007D39EC"/>
    <w:rsid w:val="007E5718"/>
    <w:rsid w:val="007F4E6F"/>
    <w:rsid w:val="00810A7A"/>
    <w:rsid w:val="00812417"/>
    <w:rsid w:val="00815C4E"/>
    <w:rsid w:val="00840944"/>
    <w:rsid w:val="00863CBA"/>
    <w:rsid w:val="008850B8"/>
    <w:rsid w:val="00891BB1"/>
    <w:rsid w:val="00893933"/>
    <w:rsid w:val="0089587C"/>
    <w:rsid w:val="00897906"/>
    <w:rsid w:val="008D3842"/>
    <w:rsid w:val="009053DA"/>
    <w:rsid w:val="00920F0E"/>
    <w:rsid w:val="00920FD1"/>
    <w:rsid w:val="0093160B"/>
    <w:rsid w:val="00941440"/>
    <w:rsid w:val="00945041"/>
    <w:rsid w:val="00960AEF"/>
    <w:rsid w:val="00960BB1"/>
    <w:rsid w:val="00964CE2"/>
    <w:rsid w:val="00991E2E"/>
    <w:rsid w:val="009A3A75"/>
    <w:rsid w:val="009B6A7A"/>
    <w:rsid w:val="009E698C"/>
    <w:rsid w:val="00A16A91"/>
    <w:rsid w:val="00A31766"/>
    <w:rsid w:val="00A45F34"/>
    <w:rsid w:val="00A65923"/>
    <w:rsid w:val="00A7278B"/>
    <w:rsid w:val="00A87BB6"/>
    <w:rsid w:val="00AB6F01"/>
    <w:rsid w:val="00AD0AB9"/>
    <w:rsid w:val="00AE64A5"/>
    <w:rsid w:val="00B00E05"/>
    <w:rsid w:val="00B13E04"/>
    <w:rsid w:val="00B26FE7"/>
    <w:rsid w:val="00B27D02"/>
    <w:rsid w:val="00B61146"/>
    <w:rsid w:val="00B6429F"/>
    <w:rsid w:val="00BD158C"/>
    <w:rsid w:val="00BD2791"/>
    <w:rsid w:val="00BD3C72"/>
    <w:rsid w:val="00BD5872"/>
    <w:rsid w:val="00BD72DF"/>
    <w:rsid w:val="00BE06CF"/>
    <w:rsid w:val="00BF7F66"/>
    <w:rsid w:val="00C01099"/>
    <w:rsid w:val="00C705E9"/>
    <w:rsid w:val="00C72EC5"/>
    <w:rsid w:val="00C73361"/>
    <w:rsid w:val="00CB0473"/>
    <w:rsid w:val="00CB28E9"/>
    <w:rsid w:val="00CB3869"/>
    <w:rsid w:val="00CB6488"/>
    <w:rsid w:val="00CC6605"/>
    <w:rsid w:val="00CD630E"/>
    <w:rsid w:val="00CF7186"/>
    <w:rsid w:val="00D332A0"/>
    <w:rsid w:val="00D60DCD"/>
    <w:rsid w:val="00D652A5"/>
    <w:rsid w:val="00D7200F"/>
    <w:rsid w:val="00D7410F"/>
    <w:rsid w:val="00D86522"/>
    <w:rsid w:val="00D90E37"/>
    <w:rsid w:val="00DB7DC9"/>
    <w:rsid w:val="00DC037C"/>
    <w:rsid w:val="00DC74DF"/>
    <w:rsid w:val="00E13111"/>
    <w:rsid w:val="00E53602"/>
    <w:rsid w:val="00E773D1"/>
    <w:rsid w:val="00E851E2"/>
    <w:rsid w:val="00EA0686"/>
    <w:rsid w:val="00F05CD3"/>
    <w:rsid w:val="00F115DF"/>
    <w:rsid w:val="00F37560"/>
    <w:rsid w:val="00F45A6D"/>
    <w:rsid w:val="00F626EF"/>
    <w:rsid w:val="00F638BD"/>
    <w:rsid w:val="00FC0305"/>
    <w:rsid w:val="00FC17D9"/>
    <w:rsid w:val="00FE34B9"/>
    <w:rsid w:val="00FE53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113633"/>
  <w15:chartTrackingRefBased/>
  <w15:docId w15:val="{FD6E11F0-A0C2-7549-A800-9BEBDA2FC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72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D72DF"/>
    <w:pPr>
      <w:tabs>
        <w:tab w:val="center" w:pos="4153"/>
        <w:tab w:val="right" w:pos="8306"/>
      </w:tabs>
      <w:snapToGrid w:val="0"/>
      <w:jc w:val="left"/>
    </w:pPr>
    <w:rPr>
      <w:sz w:val="18"/>
      <w:szCs w:val="18"/>
    </w:rPr>
  </w:style>
  <w:style w:type="character" w:customStyle="1" w:styleId="a4">
    <w:name w:val="页脚 字符"/>
    <w:basedOn w:val="a0"/>
    <w:link w:val="a3"/>
    <w:uiPriority w:val="99"/>
    <w:rsid w:val="00BD72DF"/>
    <w:rPr>
      <w:sz w:val="18"/>
      <w:szCs w:val="18"/>
    </w:rPr>
  </w:style>
  <w:style w:type="table" w:styleId="a5">
    <w:name w:val="Table Grid"/>
    <w:basedOn w:val="a1"/>
    <w:uiPriority w:val="39"/>
    <w:rsid w:val="00BD72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age number"/>
    <w:basedOn w:val="a0"/>
    <w:uiPriority w:val="99"/>
    <w:semiHidden/>
    <w:unhideWhenUsed/>
    <w:rsid w:val="00BD72DF"/>
  </w:style>
  <w:style w:type="character" w:styleId="a7">
    <w:name w:val="line number"/>
    <w:basedOn w:val="a0"/>
    <w:uiPriority w:val="99"/>
    <w:semiHidden/>
    <w:unhideWhenUsed/>
    <w:rsid w:val="00BD72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4</Words>
  <Characters>1566</Characters>
  <Application>Microsoft Office Word</Application>
  <DocSecurity>0</DocSecurity>
  <Lines>13</Lines>
  <Paragraphs>3</Paragraphs>
  <ScaleCrop>false</ScaleCrop>
  <Company/>
  <LinksUpToDate>false</LinksUpToDate>
  <CharactersWithSpaces>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 杨</dc:creator>
  <cp:keywords/>
  <dc:description/>
  <cp:lastModifiedBy>Sue Ricketts</cp:lastModifiedBy>
  <cp:revision>1</cp:revision>
  <dcterms:created xsi:type="dcterms:W3CDTF">2025-01-03T00:54:00Z</dcterms:created>
  <dcterms:modified xsi:type="dcterms:W3CDTF">2025-01-03T00:54:00Z</dcterms:modified>
</cp:coreProperties>
</file>